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39ECC5E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21446F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IDX"/>
            <w:bookmarkEnd w:id="0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54B4452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388CA24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BFA470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1442F6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459D53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556B1B9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412EF67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70CB2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71670B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B1A51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pain (days)</w:t>
            </w:r>
          </w:p>
        </w:tc>
      </w:tr>
      <w:tr w:rsidR="00000000" w14:paraId="73FF99F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2EEF9C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F0B38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23843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94849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AFF87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DCA68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EC8D9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</w:t>
            </w:r>
          </w:p>
        </w:tc>
      </w:tr>
      <w:tr w:rsidR="00000000" w14:paraId="22B64F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FC26B9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A6C8E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75936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5396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96F8F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DA9E9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38FF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1</w:t>
            </w:r>
          </w:p>
        </w:tc>
      </w:tr>
      <w:tr w:rsidR="00000000" w14:paraId="44E0F6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721E0E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BD795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E5221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5A001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C302B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4C30C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8E7C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62</w:t>
            </w:r>
          </w:p>
        </w:tc>
      </w:tr>
      <w:tr w:rsidR="00000000" w14:paraId="1BF9D33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55E0066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1F66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9609A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FE50A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7D0A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BBADC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062D0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26F91CF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A279F0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0C60B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E6A3B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23AAE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5F35D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A0F9C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9B397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5FFCC1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DDA190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FF432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C0746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D8A1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E6D6C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9EB3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511E1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</w:tr>
      <w:tr w:rsidR="00000000" w14:paraId="47BBAD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88233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DE95E0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600B94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CFBC3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738BE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C9F5A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E2DDD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66565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0AB5B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3</w:t>
            </w:r>
          </w:p>
        </w:tc>
      </w:tr>
      <w:tr w:rsidR="00000000" w14:paraId="52F54B8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CCA2A9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D16F4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A5B64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4F8FD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D620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B762B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3DA9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</w:tr>
      <w:tr w:rsidR="00000000" w14:paraId="141D27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75EC21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48127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F8541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BEC48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5740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C0673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437CF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35</w:t>
            </w:r>
          </w:p>
        </w:tc>
      </w:tr>
      <w:tr w:rsidR="00000000" w14:paraId="4A0333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D92A5E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F2E50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94F8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7BDB6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9D12E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BE86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3EF32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</w:tr>
      <w:tr w:rsidR="00000000" w14:paraId="368345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7DC8E6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4F960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3C572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E8324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CE5B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65923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A7480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0935E2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4FB18FE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FABC1E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0F7755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61C6B4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10C486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50406B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C40663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</w:tr>
      <w:tr w:rsidR="00000000" w14:paraId="5873AC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45D11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68ADDDF3" w14:textId="77777777" w:rsidR="00000000" w:rsidRDefault="00C867F2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6"/>
          <w:footerReference w:type="default" r:id="rId7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389089A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128B49A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" w:name="IDX1"/>
            <w:bookmarkEnd w:id="1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A5656A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1307BE3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0D67EA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9585B8A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BCB923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C176528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N=5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06B6330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FE52A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37D0B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D0634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swelling (days)</w:t>
            </w:r>
          </w:p>
        </w:tc>
      </w:tr>
      <w:tr w:rsidR="00000000" w14:paraId="01095C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F37F19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BA32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EE76F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6C83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C6BD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D2840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FE7B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36FE4FD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F24FE5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3ED39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48D1D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A76B4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CBE09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7380C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204B8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3</w:t>
            </w:r>
          </w:p>
        </w:tc>
      </w:tr>
      <w:tr w:rsidR="00000000" w14:paraId="7EBDBC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5499DC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35ED3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DA841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094A4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3784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DA50F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61531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5</w:t>
            </w:r>
          </w:p>
        </w:tc>
      </w:tr>
      <w:tr w:rsidR="00000000" w14:paraId="36EBFB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FF4585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E723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9FF1E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0F3F8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05AC8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B8D2F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824DB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7582B8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62AF2D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388A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8E91B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8D68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CB942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FE4C6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C57E1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1E80555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2F5B44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0DEA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3B947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BBC8E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8771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D16A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7ADD1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7EE530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75F0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9CAB9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97A48D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48742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C200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84B68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B560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FFFD1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9E590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</w:tr>
      <w:tr w:rsidR="00000000" w14:paraId="5D18B8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132170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A96F2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19492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89F2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9EA5B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80B5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E7C26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1</w:t>
            </w:r>
          </w:p>
        </w:tc>
      </w:tr>
      <w:tr w:rsidR="00000000" w14:paraId="3DA4E27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868792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FDA10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7F9D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D874A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00633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EB1D6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D4E6B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3</w:t>
            </w:r>
          </w:p>
        </w:tc>
      </w:tr>
      <w:tr w:rsidR="00000000" w14:paraId="50B706F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8FAD3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F5F31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7BDC5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C0389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8BE6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BDF17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E5B0A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629504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8939EE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2F37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82A18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C742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81563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D51F1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17C95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36DE057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9DD44B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A0B9C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3D6B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51190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38EBC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B9A51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FED92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5B383E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854F1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2504C1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D144F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erythema (days)</w:t>
            </w:r>
          </w:p>
        </w:tc>
      </w:tr>
      <w:tr w:rsidR="00000000" w14:paraId="038C50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D82FDD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502C5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C2EC4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EF9A1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F6473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17802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9CD46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4339CA0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8EBA38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ECAD0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B700F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AC131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66192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DFA9E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871B9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</w:tr>
      <w:tr w:rsidR="00000000" w14:paraId="317962C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B07DFC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20DDD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EA4C7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3DA7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0659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26165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33E23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</w:t>
            </w:r>
          </w:p>
        </w:tc>
      </w:tr>
      <w:tr w:rsidR="00000000" w14:paraId="79EBED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8CFDC4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42D4D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ECA47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6E00A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1D0DC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A704E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73074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</w:tr>
      <w:tr w:rsidR="00000000" w14:paraId="75198F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B01B58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F2C2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DC21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BBB1B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9E812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CD27F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83A33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1C03723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0B0AFB4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518301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1B8584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DE1616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020A82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59DFC3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A2111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3A6936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41E7D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7168E3D6" w14:textId="77777777" w:rsidR="00000000" w:rsidRDefault="00C867F2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8"/>
          <w:footerReference w:type="default" r:id="rId9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154918E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F988DE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2" w:name="IDX2"/>
            <w:bookmarkEnd w:id="2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049DDE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32912BB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C07BE9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5E5A4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6BB592C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58C9F9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0DAC1E3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4CCEF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4BFF4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10DB76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pain (days)</w:t>
            </w:r>
          </w:p>
        </w:tc>
      </w:tr>
      <w:tr w:rsidR="00000000" w14:paraId="34DC9A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310695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A5F87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3A8AA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E53DA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7BBAA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B3E02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ABD37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6</w:t>
            </w:r>
          </w:p>
        </w:tc>
      </w:tr>
      <w:tr w:rsidR="00000000" w14:paraId="12CDA3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E1F2C2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D112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B9031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B7E94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7D793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A15D0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7A81A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0</w:t>
            </w:r>
          </w:p>
        </w:tc>
      </w:tr>
      <w:tr w:rsidR="00000000" w14:paraId="6BDA9A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5F9498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861CD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0CBCC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B29D9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559E5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7AD8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B8993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25</w:t>
            </w:r>
          </w:p>
        </w:tc>
      </w:tr>
      <w:tr w:rsidR="00000000" w14:paraId="4D829D8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C78A4B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54D5C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9A1B7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1BAA7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67B76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F4C34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F4418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114697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6E1200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966EE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2A77C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40F20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925C0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E2203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FA882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16F2AA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C26B82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740BA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F20A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C4F94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C7C6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5E4BB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8ACD4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</w:p>
        </w:tc>
      </w:tr>
      <w:tr w:rsidR="00000000" w14:paraId="568933F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73E0E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4C65DDD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89AC65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B717D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AB46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88963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F75C9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74DC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5F344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</w:t>
            </w:r>
          </w:p>
        </w:tc>
      </w:tr>
      <w:tr w:rsidR="00000000" w14:paraId="1A6D757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AFD3F1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A9DC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34240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6EB9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9A0CE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EDC12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8AB3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5</w:t>
            </w:r>
          </w:p>
        </w:tc>
      </w:tr>
      <w:tr w:rsidR="00000000" w14:paraId="07C7E02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43FFBD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D6E5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F474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0EBE7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AED51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1D41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205D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70</w:t>
            </w:r>
          </w:p>
        </w:tc>
      </w:tr>
      <w:tr w:rsidR="00000000" w14:paraId="6B602D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9EE1A9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7F136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9577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DA81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66E3E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421BC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31038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269315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3C4259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E2645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3186E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10FF1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1717E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FBFC9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6DFC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2EC039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3B385E1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24087E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69814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E4E3A0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FD38FB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7FD670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527E33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</w:tr>
      <w:tr w:rsidR="00000000" w14:paraId="5F83A6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6ACE9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58989409" w14:textId="77777777" w:rsidR="00000000" w:rsidRDefault="00C867F2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0"/>
          <w:footerReference w:type="default" r:id="rId11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2E54C2D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73F4EF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3" w:name="IDX3"/>
            <w:bookmarkEnd w:id="3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886299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3B3F1B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F0B923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FB54B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1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2EF05D9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6BFFCD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N=4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5F4698C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C39C0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8E162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60066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swelling (days)</w:t>
            </w:r>
          </w:p>
        </w:tc>
      </w:tr>
      <w:tr w:rsidR="00000000" w14:paraId="36073E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99CCD9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886CE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C7B41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5490B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40F63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32F3E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C4914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2BB483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EFEDDF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95DF2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9F1BF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006DB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D7B3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ECCB5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0B03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3</w:t>
            </w:r>
          </w:p>
        </w:tc>
      </w:tr>
      <w:tr w:rsidR="00000000" w14:paraId="2842B6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719F9F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96782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8C55B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C06C3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04A96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E31D4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E6C5E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9.84</w:t>
            </w:r>
          </w:p>
        </w:tc>
      </w:tr>
      <w:tr w:rsidR="00000000" w14:paraId="18217E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256FA8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D63D9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05082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1641E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EAA87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4E830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055F2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5</w:t>
            </w:r>
          </w:p>
        </w:tc>
      </w:tr>
      <w:tr w:rsidR="00000000" w14:paraId="0747F0C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7FAA6F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E3DCA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9579E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1FDA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1C3FF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DBF6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352E9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</w:tr>
      <w:tr w:rsidR="00000000" w14:paraId="2AEFE2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DEBD68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92F98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A7D5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27444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73312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32A64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2A3B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</w:tr>
      <w:tr w:rsidR="00000000" w14:paraId="6B300E4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D2F5E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52D66B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DA0D3E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EED0A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C6D72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37E5A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7126C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E8AF3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71A3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605B242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6ECC92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EE7F3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933FD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04F34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F67C6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106F4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8A2FD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6</w:t>
            </w:r>
          </w:p>
        </w:tc>
      </w:tr>
      <w:tr w:rsidR="00000000" w14:paraId="589F831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386B11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5107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9616F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FB411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FC17D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B9E2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5FDC9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52</w:t>
            </w:r>
          </w:p>
        </w:tc>
      </w:tr>
      <w:tr w:rsidR="00000000" w14:paraId="1C1745D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A76216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ECC19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B8ED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4289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06428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334A2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B07F7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</w:tr>
      <w:tr w:rsidR="00000000" w14:paraId="1892AF2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3DEE66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9D81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236F3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6ED67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7721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51DAA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3D953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35F1134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E5575C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93551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3517D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E193C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F74A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C68A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273A3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60F202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7CF5E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78A193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5D480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erythema (days)</w:t>
            </w:r>
          </w:p>
        </w:tc>
      </w:tr>
      <w:tr w:rsidR="00000000" w14:paraId="514B470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99FD1B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3D65D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780B4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562C8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874D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A8397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B296A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3ED0079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FF0019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7A3DA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9CC95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446D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7DE63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F4C1F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C1FB3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4B24DAF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DBF5B3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1BD58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DC6A5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E9AAC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49A68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875EA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46973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</w:tr>
      <w:tr w:rsidR="00000000" w14:paraId="31BE94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FF0634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EAF0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2D9DD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E574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7A59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D7BD4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848A6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2D3CA71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7470E0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F26CF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C6B0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B3814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744DE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DE46C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4D22C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348DC5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AE2823C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AAF4B7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7ADDCE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9C130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93FD98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746D35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8E84E9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098128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E807D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3B0A29EA" w14:textId="77777777" w:rsidR="00000000" w:rsidRDefault="00C867F2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2"/>
          <w:footerReference w:type="default" r:id="rId13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24896A6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FF6B83F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4" w:name="IDX4"/>
            <w:bookmarkEnd w:id="4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07123F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553A7B2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55522F7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E2B4CA1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E27695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0233C9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 (%)</w:t>
            </w:r>
          </w:p>
        </w:tc>
      </w:tr>
      <w:tr w:rsidR="00000000" w14:paraId="07A90FE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C4D19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68D699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300E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pain (days)</w:t>
            </w:r>
          </w:p>
        </w:tc>
      </w:tr>
      <w:tr w:rsidR="00000000" w14:paraId="7238FA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BD6248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3786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6FC85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563C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B2CA7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0F633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5E499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6</w:t>
            </w:r>
          </w:p>
        </w:tc>
      </w:tr>
      <w:tr w:rsidR="00000000" w14:paraId="7995361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EF1840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6334B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EB574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135F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FFE40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DC9DB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9B4AE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8</w:t>
            </w:r>
          </w:p>
        </w:tc>
      </w:tr>
      <w:tr w:rsidR="00000000" w14:paraId="5CF54F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C48F6C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303C2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81B5B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24CA6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75AF9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DE8D2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D9BB5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72</w:t>
            </w:r>
          </w:p>
        </w:tc>
      </w:tr>
      <w:tr w:rsidR="00000000" w14:paraId="61DBB0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9FD78F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1721A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73EAA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FDC55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89393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64778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4B392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13E4A6E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402C50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4D821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4C9C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3DC93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5BED8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B3817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7AD25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55C09F6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5E3CE7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73E62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51078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9FFE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FB66E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A6D2C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F00A1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8</w:t>
            </w:r>
          </w:p>
        </w:tc>
      </w:tr>
      <w:tr w:rsidR="00000000" w14:paraId="4E2FBB8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FF3F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882B6E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83AE21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01873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C4B0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C7186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0A8A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2B1B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79536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3</w:t>
            </w:r>
          </w:p>
        </w:tc>
      </w:tr>
      <w:tr w:rsidR="00000000" w14:paraId="58E8E6A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9AE51E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9741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37A0B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1EAC0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BA974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4A7FF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1C2CA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1</w:t>
            </w:r>
          </w:p>
        </w:tc>
      </w:tr>
      <w:tr w:rsidR="00000000" w14:paraId="53C0F3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E6013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C985A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1A30D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D1612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9115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6A762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44215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2</w:t>
            </w:r>
          </w:p>
        </w:tc>
      </w:tr>
      <w:tr w:rsidR="00000000" w14:paraId="18F1B4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C4A8C55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66502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8DC63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F8C55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7E41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B615D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7141A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.0</w:t>
            </w:r>
          </w:p>
        </w:tc>
      </w:tr>
      <w:tr w:rsidR="00000000" w14:paraId="14239AE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BAEECC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BE8AC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DB64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A6830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FE91F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31ACE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C4134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374B266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4FB48AB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1FA868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8C60EC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6EE79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B886D7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19DC44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2407C7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</w:tr>
      <w:tr w:rsidR="00000000" w14:paraId="049EB2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0DE1D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5744020C" w14:textId="77777777" w:rsidR="00000000" w:rsidRDefault="00C867F2">
      <w:pPr>
        <w:adjustRightInd w:val="0"/>
        <w:rPr>
          <w:rFonts w:ascii="Courier New" w:hAnsi="Courier New" w:cs="Courier New"/>
          <w:color w:val="000000"/>
          <w:sz w:val="16"/>
          <w:szCs w:val="16"/>
        </w:rPr>
        <w:sectPr w:rsidR="00000000">
          <w:headerReference w:type="default" r:id="rId14"/>
          <w:footerReference w:type="default" r:id="rId15"/>
          <w:pgSz w:w="16837" w:h="11905" w:orient="landscape"/>
          <w:pgMar w:top="1440" w:right="1440" w:bottom="900" w:left="1440" w:header="1440" w:footer="90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7"/>
        <w:gridCol w:w="2754"/>
        <w:gridCol w:w="1380"/>
        <w:gridCol w:w="1380"/>
        <w:gridCol w:w="1380"/>
        <w:gridCol w:w="1380"/>
        <w:gridCol w:w="1380"/>
      </w:tblGrid>
      <w:tr w:rsidR="00000000" w14:paraId="5BA19B8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70F642B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5" w:name="IDX5"/>
            <w:bookmarkEnd w:id="5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Preferred Term (unit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 xml:space="preserve">  Most Recent Dose</w:t>
            </w:r>
          </w:p>
        </w:tc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482AF58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48DA81F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Placebo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2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778F58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40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C2F3E4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0 ug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3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4135242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ooled ReCO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N=7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447A569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Over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N=99)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000000" w14:paraId="31B0EAC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D7DFC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229698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2B961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swelling (days)</w:t>
            </w:r>
          </w:p>
        </w:tc>
      </w:tr>
      <w:tr w:rsidR="00000000" w14:paraId="673FD19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9C298B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First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A810E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E599E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4DAA0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80BE9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1B62F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B18B7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</w:p>
        </w:tc>
      </w:tr>
      <w:tr w:rsidR="00000000" w14:paraId="5401C9D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65919C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3F95E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6797B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35043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EF10D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6BD2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74984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.1</w:t>
            </w:r>
          </w:p>
        </w:tc>
      </w:tr>
      <w:tr w:rsidR="00000000" w14:paraId="5254C98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3A8D08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540D2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8969A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A73FB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4996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E3EF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8354B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.47</w:t>
            </w:r>
          </w:p>
        </w:tc>
      </w:tr>
      <w:tr w:rsidR="00000000" w14:paraId="3914445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9C4A42A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DAA62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24867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7B02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3E1DC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9A2C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B58DF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7798609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598F01D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468A7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9FC1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8A20C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1770B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D00C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232D9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263F5D5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BBEEBF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6FECA6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D68EC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30F09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9B6F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C850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C86E6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2</w:t>
            </w:r>
          </w:p>
        </w:tc>
      </w:tr>
      <w:tr w:rsidR="00000000" w14:paraId="09EED5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CFE9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06C4EB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A7B748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3080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C9023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65C40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1D28A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ADD48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C01A7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3</w:t>
            </w:r>
          </w:p>
        </w:tc>
      </w:tr>
      <w:tr w:rsidR="00000000" w14:paraId="0343753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B7E046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7C612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A6E3D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E7E9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CAA95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CF439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6037A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9</w:t>
            </w:r>
          </w:p>
        </w:tc>
      </w:tr>
      <w:tr w:rsidR="00000000" w14:paraId="366C739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DF52C6D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6433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3C875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21EF7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EBE18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36B35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8B8B5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.12</w:t>
            </w:r>
          </w:p>
        </w:tc>
      </w:tr>
      <w:tr w:rsidR="00000000" w14:paraId="5F106D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799A9D6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456F3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D8717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86674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3508B4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9BA92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B5D74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2DED4C8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4477AE4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4226F1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DCA22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465BC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3BF3C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03F74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3149E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</w:tr>
      <w:tr w:rsidR="00000000" w14:paraId="03E4407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039EC66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EC0B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A5635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0AF2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ABA3D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B9259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E37AA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5</w:t>
            </w:r>
          </w:p>
        </w:tc>
      </w:tr>
      <w:tr w:rsidR="00000000" w14:paraId="77A803F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AD8B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000000" w14:paraId="28F3CF4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AD431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jection site erythema (days)</w:t>
            </w:r>
          </w:p>
        </w:tc>
      </w:tr>
      <w:tr w:rsidR="00000000" w14:paraId="5D453B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2C62BAC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econd Dos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A4D0D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ECB2C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94557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A06F4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D9F319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4FED0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5A315DB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4418BBC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E8A27B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ADEC5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50FDDB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27872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8159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E22851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3</w:t>
            </w:r>
          </w:p>
        </w:tc>
      </w:tr>
      <w:tr w:rsidR="00000000" w14:paraId="7F1BFB5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32E497A9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9AFD00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88AD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24446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0465C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781156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3DE8E2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58</w:t>
            </w:r>
          </w:p>
        </w:tc>
      </w:tr>
      <w:tr w:rsidR="00000000" w14:paraId="1DC114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6F873A1C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D32D8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2446E3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C031B5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3FABE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B334EF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02714A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.0</w:t>
            </w:r>
          </w:p>
        </w:tc>
      </w:tr>
      <w:tr w:rsidR="00000000" w14:paraId="0B4FD35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32DED37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F2056F" w14:textId="77777777" w:rsidR="00000000" w:rsidRDefault="00C867F2">
            <w:pPr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764D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746D10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8DA4D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2B8D7E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E00C98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</w:tr>
      <w:tr w:rsidR="00000000" w14:paraId="4F72786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2" w:type="dxa"/>
              <w:right w:w="10" w:type="dxa"/>
            </w:tcMar>
          </w:tcPr>
          <w:p w14:paraId="106AE229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73028B" w14:textId="77777777" w:rsidR="00000000" w:rsidRDefault="00C867F2">
            <w:pPr>
              <w:keepNext/>
              <w:adjustRightInd w:val="0"/>
              <w:spacing w:before="10" w:after="1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358047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86E3B5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A6E46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52CE6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58599B" w14:textId="77777777" w:rsidR="00000000" w:rsidRDefault="00C867F2">
            <w:pPr>
              <w:keepNext/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4</w:t>
            </w:r>
          </w:p>
        </w:tc>
      </w:tr>
      <w:tr w:rsidR="00000000" w14:paraId="3FC08B6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3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830E17" w14:textId="77777777" w:rsidR="00000000" w:rsidRDefault="00C867F2">
            <w:pPr>
              <w:adjustRightInd w:val="0"/>
              <w:spacing w:before="10" w:after="1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</w:tbl>
    <w:p w14:paraId="58B0E2C8" w14:textId="77777777" w:rsidR="00C867F2" w:rsidRDefault="00C867F2"/>
    <w:sectPr w:rsidR="00C867F2">
      <w:headerReference w:type="default" r:id="rId16"/>
      <w:footerReference w:type="default" r:id="rId17"/>
      <w:pgSz w:w="16837" w:h="11905" w:orient="landscape"/>
      <w:pgMar w:top="1440" w:right="1440" w:bottom="900" w:left="1440" w:header="1440" w:footer="9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16CC8" w14:textId="77777777" w:rsidR="00C867F2" w:rsidRDefault="00C867F2">
      <w:r>
        <w:separator/>
      </w:r>
    </w:p>
  </w:endnote>
  <w:endnote w:type="continuationSeparator" w:id="0">
    <w:p w14:paraId="6AADE999" w14:textId="77777777" w:rsidR="00C867F2" w:rsidRDefault="00C86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F0661" w14:textId="77777777" w:rsidR="00000000" w:rsidRDefault="00C867F2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1C9E526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0E497BF" w14:textId="77777777" w:rsidR="00000000" w:rsidRDefault="00C867F2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SD: Standard Deviation; TEAE: Treatment-Emergent AE.</w:t>
          </w:r>
        </w:p>
      </w:tc>
    </w:tr>
    <w:tr w:rsidR="00000000" w14:paraId="54FF930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0CD09DA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26A642A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BB8ABDE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TEAEs are defined as AEs that started or worsened in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severity on or after the date of first dose of IP up to 30 days after the second dose.</w:t>
          </w:r>
        </w:p>
      </w:tc>
    </w:tr>
    <w:tr w:rsidR="00000000" w14:paraId="73FDA77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3580D28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Solicited local TEAEs are defined as AEs coded to ‘Injection site pain’, ‘Injection site erythema’ (redness) or ’Injection site swelling’ up to 7 days after each dose.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Es were coded using MedDRA Version 24.0.</w:t>
          </w:r>
        </w:p>
      </w:tc>
    </w:tr>
    <w:tr w:rsidR="00000000" w14:paraId="0043D94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0EB508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2CD3CE0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5F39624" w14:textId="77777777" w:rsidR="00000000" w:rsidRDefault="00C867F2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1</w:t>
          </w:r>
        </w:p>
      </w:tc>
    </w:tr>
    <w:tr w:rsidR="00000000" w14:paraId="1DC096A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492C5F1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gram: t_isrdur.sas  Output: t_14_3_1_7_1.rtf  Version: Draft  Created: 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022-02-07 17:36:09</w:t>
          </w:r>
        </w:p>
      </w:tc>
    </w:tr>
  </w:tbl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B3EAB" w14:textId="77777777" w:rsidR="00000000" w:rsidRDefault="00C867F2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44E8CF5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8EFDC72" w14:textId="77777777" w:rsidR="00000000" w:rsidRDefault="00C867F2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t; SD: Stand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ard Deviation; TEAE: Treatment-Emergent AE.</w:t>
          </w:r>
        </w:p>
      </w:tc>
    </w:tr>
    <w:tr w:rsidR="00000000" w14:paraId="374AEB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26712D9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1560B21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0317BA1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5B96E908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99D1E0F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local TEAEs are defined as AEs coded to ‘Injection site pain’, ‘Injection site erythema’ (redness) or ’I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jection site swelling’ up to 7 days after each dose. AEs were coded using MedDRA Version 24.0.</w:t>
          </w:r>
        </w:p>
      </w:tc>
    </w:tr>
    <w:tr w:rsidR="00000000" w14:paraId="3461C67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76D1F7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74F7A38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606FBD3" w14:textId="77777777" w:rsidR="00000000" w:rsidRDefault="00C867F2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1</w:t>
          </w:r>
        </w:p>
      </w:tc>
    </w:tr>
    <w:tr w:rsidR="00000000" w14:paraId="1B5D28A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B49054C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rogram: t_isrdur.sas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Output: t_14_3_1_7_1.rtf  Version: Draft  Created: 2022-02-07 17:36:09</w:t>
          </w: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DD281" w14:textId="77777777" w:rsidR="00000000" w:rsidRDefault="00C867F2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2FAD78C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5516C1D" w14:textId="77777777" w:rsidR="00000000" w:rsidRDefault="00C867F2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t; SD: Standard Deviation; TEAE: Treatment-Emergent AE.</w:t>
          </w:r>
        </w:p>
      </w:tc>
    </w:tr>
    <w:tr w:rsidR="00000000" w14:paraId="6958950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CFFB892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69A8FB5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65AEFAA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6995251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2BFF7E1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local TEAEs are defined as AEs coded to ‘Injection site pain’, ‘Injection site erythema’ (redness) or ’I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jection site swelling’ up to 7 days after each dose. AEs were coded using MedDRA Version 24.0.</w:t>
          </w:r>
        </w:p>
      </w:tc>
    </w:tr>
    <w:tr w:rsidR="00000000" w14:paraId="790EF4B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9BCBF98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7C6C042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DCE3FA2" w14:textId="77777777" w:rsidR="00000000" w:rsidRDefault="00C867F2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1</w:t>
          </w:r>
        </w:p>
      </w:tc>
    </w:tr>
    <w:tr w:rsidR="00000000" w14:paraId="11129B3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6E7AE32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rogram: t_isrdur.sas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Output: t_14_3_1_7_1.rtf  Version: Draft  Created: 2022-02-07 17:36:09</w:t>
          </w:r>
        </w:p>
      </w:tc>
    </w:tr>
  </w:tbl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E2092" w14:textId="77777777" w:rsidR="00000000" w:rsidRDefault="00C867F2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57FFB7C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D45CF9" w14:textId="77777777" w:rsidR="00000000" w:rsidRDefault="00C867F2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t; SD: Standard Deviation; TEAE: Treatment-Emergent AE.</w:t>
          </w:r>
        </w:p>
      </w:tc>
    </w:tr>
    <w:tr w:rsidR="00000000" w14:paraId="4B244F6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83A99A0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7667451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B076981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0D6A809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D26B47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local TEAEs are defined as AEs coded to ‘Injection site pain’, ‘Injection site erythema’ (redness) or ’I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jection site swelling’ up to 7 days after each dose. AEs were coded using MedDRA Version 24.0.</w:t>
          </w:r>
        </w:p>
      </w:tc>
    </w:tr>
    <w:tr w:rsidR="00000000" w14:paraId="6FA24D7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9D44686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658F3E5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08265FC" w14:textId="77777777" w:rsidR="00000000" w:rsidRDefault="00C867F2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1</w:t>
          </w:r>
        </w:p>
      </w:tc>
    </w:tr>
    <w:tr w:rsidR="00000000" w14:paraId="1C38AB0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357D950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rogram: t_isrdur.sas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Output: t_14_3_1_7_1.rtf  Version: Draft  Created: 2022-02-07 17:36:09</w:t>
          </w:r>
        </w:p>
      </w:tc>
    </w:tr>
  </w:tbl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17D8A" w14:textId="77777777" w:rsidR="00000000" w:rsidRDefault="00C867F2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2B8FA63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9A0A73" w14:textId="77777777" w:rsidR="00000000" w:rsidRDefault="00C867F2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t; SD: Standard Deviation; TEAE: Treatment-Emergent AE.</w:t>
          </w:r>
        </w:p>
      </w:tc>
    </w:tr>
    <w:tr w:rsidR="00000000" w14:paraId="494D674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0E91813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14869B1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98092A5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745432D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AF857FD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local TEAEs are defined as AEs coded to ‘Injection site pain’, ‘Injection site erythema’ (redness) or ’I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jection site swelling’ up to 7 days after each dose. AEs were coded using MedDRA Version 24.0.</w:t>
          </w:r>
        </w:p>
      </w:tc>
    </w:tr>
    <w:tr w:rsidR="00000000" w14:paraId="7A184DB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D2F4935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1727EB5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1697E88" w14:textId="77777777" w:rsidR="00000000" w:rsidRDefault="00C867F2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1</w:t>
          </w:r>
        </w:p>
      </w:tc>
    </w:tr>
    <w:tr w:rsidR="00000000" w14:paraId="6DD9424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17D4552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rogram: t_isrdur.sas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Output: t_14_3_1_7_1.rtf  Version: Draft  Created: 2022-02-07 17:36:09</w:t>
          </w:r>
        </w:p>
      </w:tc>
    </w:tr>
  </w:tbl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05589" w14:textId="77777777" w:rsidR="00000000" w:rsidRDefault="00C867F2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3957"/>
    </w:tblGrid>
    <w:tr w:rsidR="00000000" w14:paraId="27D08B9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FE1DF8" w14:textId="77777777" w:rsidR="00000000" w:rsidRDefault="00C867F2">
          <w:pPr>
            <w:pBdr>
              <w:top w:val="single" w:sz="6" w:space="0" w:color="auto"/>
            </w:pBd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E: Adverse Event; IP: Investigational Produc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t; SD: Standard Deviation; TEAE: Treatment-Emergent AE.</w:t>
          </w:r>
        </w:p>
      </w:tc>
    </w:tr>
    <w:tr w:rsidR="00000000" w14:paraId="20FD357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687C0D4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N = Total number of subjects in the relevant analysis set. n = Number of subjects in each category.</w:t>
          </w:r>
        </w:p>
      </w:tc>
    </w:tr>
    <w:tr w:rsidR="00000000" w14:paraId="105C622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CFA109F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EAEs are defined as AEs that started or worsened in severity on or after the date of first dose of IP up to 30 days after the second dose.</w:t>
          </w:r>
        </w:p>
      </w:tc>
    </w:tr>
    <w:tr w:rsidR="00000000" w14:paraId="066878C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32F3DF3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licited local TEAEs are defined as AEs coded to ‘Injection site pain’, ‘Injection site erythema’ (redness) or ’In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jection site swelling’ up to 7 days after each dose. AEs were coded using MedDRA Version 24.0.</w:t>
          </w:r>
        </w:p>
      </w:tc>
    </w:tr>
    <w:tr w:rsidR="00000000" w14:paraId="28ABE66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0EF5565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Duration (in days) is calculated as the difference between the resolution date and onset date of the AE + 1.</w:t>
          </w:r>
        </w:p>
      </w:tc>
    </w:tr>
    <w:tr w:rsidR="00000000" w14:paraId="6C42939F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B1ACE4" w14:textId="77777777" w:rsidR="00000000" w:rsidRDefault="00C867F2">
          <w:pPr>
            <w:keepNext/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ource: Listing 16.2.7.1.1</w:t>
          </w:r>
        </w:p>
      </w:tc>
    </w:tr>
    <w:tr w:rsidR="00000000" w14:paraId="4135788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7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1263113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rogram: t_isrdur.sas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Output: t_14_3_1_7_1.rtf  Version: Draft  Created: 2022-02-07 17:36:09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C6979" w14:textId="77777777" w:rsidR="00C867F2" w:rsidRDefault="00C867F2">
      <w:r>
        <w:separator/>
      </w:r>
    </w:p>
  </w:footnote>
  <w:footnote w:type="continuationSeparator" w:id="0">
    <w:p w14:paraId="4290E16A" w14:textId="77777777" w:rsidR="00C867F2" w:rsidRDefault="00C867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57A77D3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9E0D34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56D2814" w14:textId="77777777" w:rsidR="00000000" w:rsidRDefault="00C867F2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1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3E3AD71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7B09FC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7687EE1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259B52A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1 Descriptive Statistics of Duration (days) of Solicited Local Treatment-Emergent Adverse Events up to 7 Days After Each Dose</w:t>
          </w:r>
        </w:p>
      </w:tc>
    </w:tr>
    <w:tr w:rsidR="00000000" w14:paraId="7C83AD9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7C6B111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7494470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2A87B6F" w14:textId="77777777" w:rsidR="00000000" w:rsidRDefault="00C867F2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06B0525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7760BD1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35532EAB" w14:textId="77777777" w:rsidR="00000000" w:rsidRDefault="00C867F2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B43CAD5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5900E9D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28D8C14" w14:textId="77777777" w:rsidR="00000000" w:rsidRDefault="00C867F2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2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1C9BA25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2C938FA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B8CFFC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9B0B7EF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7.1 Descriptive Statistics of Duration (days) of Solicited Local Treatment-Emergent Adverse Events up to 7 Days After Each Dose</w:t>
          </w:r>
        </w:p>
      </w:tc>
    </w:tr>
    <w:tr w:rsidR="00000000" w14:paraId="311E54A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B3C3DDE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590DC3C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3A34151" w14:textId="77777777" w:rsidR="00000000" w:rsidRDefault="00C867F2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5D86E79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01C6CCF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Younger Adults (18 – 55 years)</w:t>
          </w:r>
        </w:p>
      </w:tc>
    </w:tr>
  </w:tbl>
  <w:p w14:paraId="1B6E5928" w14:textId="77777777" w:rsidR="00000000" w:rsidRDefault="00C867F2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7E3D2B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0A191E6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16702D0" w14:textId="5CB31E32" w:rsidR="00000000" w:rsidRDefault="00C867F2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3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5FC4978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A1842BA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69BF0FF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3F644EE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1 Descriptive Statistics of Duration (days) of Solicited Local Treatment-Emergent Adverse Events up to 7 Days After Each Dose</w:t>
          </w:r>
        </w:p>
      </w:tc>
    </w:tr>
    <w:tr w:rsidR="00000000" w14:paraId="4C011127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1D53938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5F33A40A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FFBF004" w14:textId="77777777" w:rsidR="00000000" w:rsidRDefault="00C867F2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4FA344A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B2904A0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458E2618" w14:textId="77777777" w:rsidR="00000000" w:rsidRDefault="00C867F2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6ED0B57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864956B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5C4ED4F" w14:textId="4D2F80EB" w:rsidR="00000000" w:rsidRDefault="00C867F2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4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1ACCD1A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7CE2776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6C4ABB40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94C4B2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1 Descriptive Statistics of Duration (days) of Solicited Local Treatment-Emergent Adverse Events up to 7 Days After Each Dose</w:t>
          </w:r>
        </w:p>
      </w:tc>
    </w:tr>
    <w:tr w:rsidR="00000000" w14:paraId="02315C1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9FE773F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0548E2B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AA5CA26" w14:textId="77777777" w:rsidR="00000000" w:rsidRDefault="00C867F2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79EF08AE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2E0E7F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Older Adults (56 – &lt;80 years)</w:t>
          </w:r>
        </w:p>
      </w:tc>
    </w:tr>
  </w:tbl>
  <w:p w14:paraId="622D06A7" w14:textId="77777777" w:rsidR="00000000" w:rsidRDefault="00C867F2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40987EDC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E49198E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5664CAF" w14:textId="6D6DE3B8" w:rsidR="00000000" w:rsidRDefault="00C867F2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5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17117FF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5479AFC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16AE032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667548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1 Descriptive Statistics of Duration (days) of Solicited Local Treatment-Emergent Adverse Events up to 7 Days After Each Dose</w:t>
          </w:r>
        </w:p>
      </w:tc>
    </w:tr>
    <w:tr w:rsidR="00000000" w14:paraId="16CDE58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CBAD6C4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08C6D91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3EA90ED" w14:textId="77777777" w:rsidR="00000000" w:rsidRDefault="00C867F2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7CBE6F33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F835771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30BCFFF9" w14:textId="77777777" w:rsidR="00000000" w:rsidRDefault="00C867F2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6972"/>
      <w:gridCol w:w="6982"/>
    </w:tblGrid>
    <w:tr w:rsidR="00000000" w14:paraId="5760E46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697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06AE455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Jiangsu Rec-Biotechnology Co., Ltd</w:t>
          </w:r>
        </w:p>
      </w:tc>
      <w:tc>
        <w:tcPr>
          <w:tcW w:w="698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FC65968" w14:textId="7AA0A5CE" w:rsidR="00000000" w:rsidRDefault="00C867F2">
          <w:pPr>
            <w:adjustRightInd w:val="0"/>
            <w:spacing w:before="10" w:after="10"/>
            <w:jc w:val="right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Page 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PAGE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t> of 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begin"/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instrText>NUMPAGES</w:instrText>
          </w:r>
          <w:r w:rsidR="00632450">
            <w:rPr>
              <w:rFonts w:ascii="Courier New" w:hAnsi="Courier New" w:cs="Courier New"/>
              <w:color w:val="000000"/>
              <w:sz w:val="16"/>
              <w:szCs w:val="16"/>
            </w:rPr>
            <w:fldChar w:fldCharType="separate"/>
          </w:r>
          <w:r w:rsidR="00632450">
            <w:rPr>
              <w:rFonts w:ascii="Courier New" w:hAnsi="Courier New" w:cs="Courier New"/>
              <w:noProof/>
              <w:color w:val="000000"/>
              <w:sz w:val="16"/>
              <w:szCs w:val="16"/>
            </w:rPr>
            <w:t>6</w:t>
          </w:r>
          <w:r>
            <w:rPr>
              <w:rFonts w:ascii="Courier New" w:hAnsi="Courier New" w:cs="Courier New"/>
              <w:color w:val="000000"/>
              <w:sz w:val="16"/>
              <w:szCs w:val="16"/>
            </w:rPr>
            <w:fldChar w:fldCharType="end"/>
          </w:r>
        </w:p>
      </w:tc>
    </w:tr>
    <w:tr w:rsidR="00000000" w14:paraId="5438B25B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B26A29A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Protocol Number: CT61101</w:t>
          </w:r>
        </w:p>
      </w:tc>
    </w:tr>
    <w:tr w:rsidR="00000000" w14:paraId="2B3581F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E1F20AE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Table 14.3.1.7.1 Descriptive Statistics of Duration (days) of Solicited Local Treatment-Emergent Adverse Events up to 7 Days After Each Dose</w:t>
          </w:r>
        </w:p>
      </w:tc>
    </w:tr>
    <w:tr w:rsidR="00000000" w14:paraId="0900AD44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EC79089" w14:textId="77777777" w:rsidR="00000000" w:rsidRDefault="00C867F2">
          <w:pPr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Safety Analysis Set</w:t>
          </w:r>
        </w:p>
      </w:tc>
    </w:tr>
    <w:tr w:rsidR="00000000" w14:paraId="7DF02EB2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A03C6D7" w14:textId="77777777" w:rsidR="00000000" w:rsidRDefault="00C867F2">
          <w:pPr>
            <w:keepNext/>
            <w:adjustRightInd w:val="0"/>
            <w:spacing w:before="10" w:after="10"/>
            <w:jc w:val="center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 xml:space="preserve"> </w:t>
          </w:r>
        </w:p>
      </w:tc>
    </w:tr>
    <w:tr w:rsidR="00000000" w14:paraId="626D2799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3954" w:type="dxa"/>
          <w:gridSpan w:val="2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23C67F7" w14:textId="77777777" w:rsidR="00000000" w:rsidRDefault="00C867F2">
          <w:pPr>
            <w:adjustRightInd w:val="0"/>
            <w:spacing w:before="10" w:after="10"/>
            <w:rPr>
              <w:rFonts w:ascii="Courier New" w:hAnsi="Courier New" w:cs="Courier New"/>
              <w:color w:val="000000"/>
              <w:sz w:val="16"/>
              <w:szCs w:val="16"/>
            </w:rPr>
          </w:pPr>
          <w:r>
            <w:rPr>
              <w:rFonts w:ascii="Courier New" w:hAnsi="Courier New" w:cs="Courier New"/>
              <w:color w:val="000000"/>
              <w:sz w:val="16"/>
              <w:szCs w:val="16"/>
            </w:rPr>
            <w:t>Age Group: All Subjects (18 – &lt;80 years)</w:t>
          </w:r>
        </w:p>
      </w:tc>
    </w:tr>
  </w:tbl>
  <w:p w14:paraId="1095139F" w14:textId="77777777" w:rsidR="00000000" w:rsidRDefault="00C867F2">
    <w:pPr>
      <w:adjustRightInd w:val="0"/>
      <w:rPr>
        <w:rFonts w:ascii="Courier New" w:hAnsi="Courier New" w:cs="Courier New"/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50"/>
    <w:rsid w:val="00632450"/>
    <w:rsid w:val="00C8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64765"/>
  <w14:defaultImageDpi w14:val="0"/>
  <w15:docId w15:val="{4999FD91-174D-449B-9FC2-EBAECDD8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  <w:lang w:val="en-AU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450"/>
    <w:rPr>
      <w:rFonts w:ascii="Times New Roman" w:hAnsi="Times New Roman" w:cs="Times New Roman"/>
      <w:kern w:val="0"/>
      <w:sz w:val="18"/>
      <w:szCs w:val="18"/>
      <w:lang w:val="en-AU"/>
    </w:rPr>
  </w:style>
  <w:style w:type="paragraph" w:styleId="a5">
    <w:name w:val="footer"/>
    <w:basedOn w:val="a"/>
    <w:link w:val="a6"/>
    <w:uiPriority w:val="99"/>
    <w:unhideWhenUsed/>
    <w:rsid w:val="006324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450"/>
    <w:rPr>
      <w:rFonts w:ascii="Times New Roman" w:hAnsi="Times New Roman" w:cs="Times New Roman"/>
      <w:kern w:val="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ei haiyue</cp:lastModifiedBy>
  <cp:revision>2</cp:revision>
  <dcterms:created xsi:type="dcterms:W3CDTF">2022-04-22T01:08:00Z</dcterms:created>
  <dcterms:modified xsi:type="dcterms:W3CDTF">2022-04-22T01:08:00Z</dcterms:modified>
</cp:coreProperties>
</file>